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D6F9B" w14:textId="083832B7" w:rsidR="00D96BCE" w:rsidRPr="0040029C" w:rsidRDefault="0040029C">
      <w:pPr>
        <w:rPr>
          <w:b/>
          <w:bCs/>
        </w:rPr>
      </w:pPr>
      <w:r w:rsidRPr="0040029C">
        <w:rPr>
          <w:b/>
          <w:bCs/>
        </w:rPr>
        <w:t>Supplementary Figure Legends</w:t>
      </w:r>
    </w:p>
    <w:p w14:paraId="31500CF3" w14:textId="77777777" w:rsidR="0040029C" w:rsidRDefault="0040029C"/>
    <w:p w14:paraId="50E7A6B1" w14:textId="774374C3" w:rsidR="0040029C" w:rsidRDefault="0040029C" w:rsidP="0040029C">
      <w:r>
        <w:t>Supplementa</w:t>
      </w:r>
      <w:r w:rsidR="00EC33CC">
        <w:t>ry</w:t>
      </w:r>
      <w:r>
        <w:t xml:space="preserve"> Figure 1:  SAR</w:t>
      </w:r>
      <w:r w:rsidRPr="0040029C">
        <w:rPr>
          <w:vertAlign w:val="subscript"/>
        </w:rPr>
        <w:t>95%</w:t>
      </w:r>
      <w:r>
        <w:t>, SAR</w:t>
      </w:r>
      <w:r w:rsidRPr="0040029C">
        <w:rPr>
          <w:vertAlign w:val="subscript"/>
        </w:rPr>
        <w:t>50%</w:t>
      </w:r>
      <w:r>
        <w:t>, and SAR</w:t>
      </w:r>
      <w:r w:rsidRPr="0040029C">
        <w:rPr>
          <w:vertAlign w:val="subscript"/>
        </w:rPr>
        <w:t>5%</w:t>
      </w:r>
      <w:r>
        <w:t xml:space="preserve"> coverage metrics of GTV, necrotic core, scalp, and skull with respect to increasing hydrogel electric conductivity.  When increasing hydrogel electric conductivity from 0.0001 to 10.0 S/m, SAR</w:t>
      </w:r>
      <w:r w:rsidRPr="0040029C">
        <w:rPr>
          <w:vertAlign w:val="subscript"/>
        </w:rPr>
        <w:t>95%</w:t>
      </w:r>
      <w:r>
        <w:t xml:space="preserve"> (A-D), SAR</w:t>
      </w:r>
      <w:r w:rsidRPr="0040029C">
        <w:rPr>
          <w:vertAlign w:val="subscript"/>
        </w:rPr>
        <w:t>50%</w:t>
      </w:r>
      <w:r>
        <w:t xml:space="preserve"> (E-H), and SAR</w:t>
      </w:r>
      <w:r w:rsidRPr="0040029C">
        <w:rPr>
          <w:vertAlign w:val="subscript"/>
        </w:rPr>
        <w:t>5%</w:t>
      </w:r>
      <w:r>
        <w:t xml:space="preserve"> (I-L) metrics rose and saturated at 0.5 S/m.  No significant increase was observed after the saturation point.</w:t>
      </w:r>
    </w:p>
    <w:p w14:paraId="61F2A3DF" w14:textId="77777777" w:rsidR="0040029C" w:rsidRDefault="0040029C" w:rsidP="0040029C"/>
    <w:p w14:paraId="34859E78" w14:textId="31B322CC" w:rsidR="0040029C" w:rsidRDefault="0040029C" w:rsidP="0040029C">
      <w:r>
        <w:t>Supplementa</w:t>
      </w:r>
      <w:r w:rsidR="00EC33CC">
        <w:t>ry</w:t>
      </w:r>
      <w:r>
        <w:t xml:space="preserve"> Figure 2:  CD</w:t>
      </w:r>
      <w:r w:rsidRPr="00D74BDD">
        <w:rPr>
          <w:vertAlign w:val="subscript"/>
        </w:rPr>
        <w:t>95%</w:t>
      </w:r>
      <w:r>
        <w:t>, CD</w:t>
      </w:r>
      <w:r w:rsidRPr="00D74BDD">
        <w:rPr>
          <w:vertAlign w:val="subscript"/>
        </w:rPr>
        <w:t>50%</w:t>
      </w:r>
      <w:r>
        <w:t>, and CD</w:t>
      </w:r>
      <w:r w:rsidRPr="00D74BDD">
        <w:rPr>
          <w:vertAlign w:val="subscript"/>
        </w:rPr>
        <w:t>5%</w:t>
      </w:r>
      <w:r>
        <w:t xml:space="preserve"> coverage metrics of the GTV, necrotic core, scalp, and skull with respect to increasing hydrogel electric conductivity.  When increasing hydrogel electric conductivity from 0.0001 to 10.0 S/m, CD</w:t>
      </w:r>
      <w:r w:rsidRPr="00D74BDD">
        <w:rPr>
          <w:vertAlign w:val="subscript"/>
        </w:rPr>
        <w:t>95%</w:t>
      </w:r>
      <w:r>
        <w:t xml:space="preserve"> (A-D), CD</w:t>
      </w:r>
      <w:r w:rsidRPr="00D74BDD">
        <w:rPr>
          <w:vertAlign w:val="subscript"/>
        </w:rPr>
        <w:t>50%</w:t>
      </w:r>
      <w:r>
        <w:t xml:space="preserve"> (E-H), and CD</w:t>
      </w:r>
      <w:r w:rsidRPr="00D74BDD">
        <w:rPr>
          <w:vertAlign w:val="subscript"/>
        </w:rPr>
        <w:t>5%</w:t>
      </w:r>
      <w:r>
        <w:t xml:space="preserve"> (I-L) metrics rose until the saturation points of 0.5 S/m.  No significant increase was observed after the saturation point.</w:t>
      </w:r>
    </w:p>
    <w:p w14:paraId="051D301F" w14:textId="77777777" w:rsidR="0040029C" w:rsidRDefault="0040029C" w:rsidP="0040029C"/>
    <w:p w14:paraId="4BCBD686" w14:textId="487A95C0" w:rsidR="0040029C" w:rsidRDefault="00EC33CC" w:rsidP="0040029C">
      <w:r>
        <w:t>Supplementary</w:t>
      </w:r>
      <w:r w:rsidR="0040029C">
        <w:t xml:space="preserve"> Figure 3:  Difference in SAR</w:t>
      </w:r>
      <w:r w:rsidR="0040029C" w:rsidRPr="00D74BDD">
        <w:rPr>
          <w:vertAlign w:val="subscript"/>
        </w:rPr>
        <w:t>95%</w:t>
      </w:r>
      <w:r w:rsidR="0040029C">
        <w:t>, SAR</w:t>
      </w:r>
      <w:r w:rsidR="0040029C" w:rsidRPr="00D74BDD">
        <w:rPr>
          <w:vertAlign w:val="subscript"/>
        </w:rPr>
        <w:t>50%</w:t>
      </w:r>
      <w:r w:rsidR="0040029C">
        <w:t>, and SAR</w:t>
      </w:r>
      <w:r w:rsidR="0040029C" w:rsidRPr="00D74BDD">
        <w:rPr>
          <w:vertAlign w:val="subscript"/>
        </w:rPr>
        <w:t>5%</w:t>
      </w:r>
      <w:r w:rsidR="0040029C">
        <w:t xml:space="preserve"> coverage metrics between the CTV and skin of the body models with respect to varying hydrogel conductivity.  As the hydrogel electric conductivity increased from 0.001 to 1000.0 S/m, SAR</w:t>
      </w:r>
      <w:r w:rsidR="0040029C" w:rsidRPr="00D74BDD">
        <w:rPr>
          <w:vertAlign w:val="subscript"/>
        </w:rPr>
        <w:t>95%</w:t>
      </w:r>
      <w:r w:rsidR="0040029C">
        <w:t xml:space="preserve"> (A-B), SAR</w:t>
      </w:r>
      <w:r w:rsidR="0040029C" w:rsidRPr="00D74BDD">
        <w:rPr>
          <w:vertAlign w:val="subscript"/>
        </w:rPr>
        <w:t>50%</w:t>
      </w:r>
      <w:r w:rsidR="0040029C">
        <w:t xml:space="preserve"> (C-D), and SAR</w:t>
      </w:r>
      <w:r w:rsidR="0040029C" w:rsidRPr="00D74BDD">
        <w:rPr>
          <w:vertAlign w:val="subscript"/>
        </w:rPr>
        <w:t>5%</w:t>
      </w:r>
      <w:r w:rsidR="0040029C">
        <w:t xml:space="preserve"> (E-F) metrics rose and reached saturation points of 1.0 S/m.  No significant increase was noted after the saturation point.</w:t>
      </w:r>
    </w:p>
    <w:p w14:paraId="65F1B489" w14:textId="77777777" w:rsidR="0040029C" w:rsidRDefault="0040029C" w:rsidP="0040029C"/>
    <w:p w14:paraId="04A7CE28" w14:textId="3C3B7A16" w:rsidR="0040029C" w:rsidRDefault="00EC33CC" w:rsidP="0040029C">
      <w:r>
        <w:t>Supplementary</w:t>
      </w:r>
      <w:r w:rsidR="0040029C">
        <w:t xml:space="preserve"> Figure 4:  CD</w:t>
      </w:r>
      <w:r w:rsidR="0040029C" w:rsidRPr="00D74BDD">
        <w:rPr>
          <w:vertAlign w:val="subscript"/>
        </w:rPr>
        <w:t>95%</w:t>
      </w:r>
      <w:r w:rsidR="0040029C">
        <w:t>, CD</w:t>
      </w:r>
      <w:r w:rsidR="0040029C" w:rsidRPr="00D74BDD">
        <w:rPr>
          <w:vertAlign w:val="subscript"/>
        </w:rPr>
        <w:t>50%</w:t>
      </w:r>
      <w:r w:rsidR="0040029C">
        <w:t>, and CD</w:t>
      </w:r>
      <w:r w:rsidR="0040029C" w:rsidRPr="00D74BDD">
        <w:rPr>
          <w:vertAlign w:val="subscript"/>
        </w:rPr>
        <w:t>5%</w:t>
      </w:r>
      <w:r w:rsidR="0040029C">
        <w:t xml:space="preserve"> coverage metrics between the CTV and skin of the body models with respect to altering hydrogel conductivity.  When increasing hydrogel electric conductivity from 0.001 to 1000.0 S/m, CD</w:t>
      </w:r>
      <w:r w:rsidR="0040029C" w:rsidRPr="00D74BDD">
        <w:rPr>
          <w:vertAlign w:val="subscript"/>
        </w:rPr>
        <w:t>95%</w:t>
      </w:r>
      <w:r w:rsidR="0040029C">
        <w:t xml:space="preserve"> (A-B), CD</w:t>
      </w:r>
      <w:r w:rsidR="0040029C" w:rsidRPr="00D74BDD">
        <w:rPr>
          <w:vertAlign w:val="subscript"/>
        </w:rPr>
        <w:t>50%</w:t>
      </w:r>
      <w:r w:rsidR="0040029C">
        <w:t xml:space="preserve"> (C-D), and CD</w:t>
      </w:r>
      <w:r w:rsidR="0040029C" w:rsidRPr="00D74BDD">
        <w:rPr>
          <w:vertAlign w:val="subscript"/>
        </w:rPr>
        <w:t>5%</w:t>
      </w:r>
      <w:r w:rsidR="0040029C">
        <w:t xml:space="preserve"> (E-F) metrics rose and arrived at saturation points of 1.0 S/m.  No significant increase was noted after 1.0 S/m.</w:t>
      </w:r>
    </w:p>
    <w:p w14:paraId="349C749A" w14:textId="77777777" w:rsidR="0040029C" w:rsidRDefault="0040029C" w:rsidP="0040029C"/>
    <w:p w14:paraId="713207E4" w14:textId="0D7E2CE0" w:rsidR="0040029C" w:rsidRDefault="00EC33CC" w:rsidP="0040029C">
      <w:r>
        <w:t>Supplementary</w:t>
      </w:r>
      <w:r w:rsidR="0040029C">
        <w:t xml:space="preserve"> Figure 5:  Differences in SAR</w:t>
      </w:r>
      <w:r w:rsidR="0040029C" w:rsidRPr="00D74BDD">
        <w:rPr>
          <w:vertAlign w:val="subscript"/>
        </w:rPr>
        <w:t>95%</w:t>
      </w:r>
      <w:r w:rsidR="0040029C">
        <w:t>, SAR</w:t>
      </w:r>
      <w:r w:rsidR="0040029C" w:rsidRPr="00D74BDD">
        <w:rPr>
          <w:vertAlign w:val="subscript"/>
        </w:rPr>
        <w:t>50%</w:t>
      </w:r>
      <w:r w:rsidR="0040029C">
        <w:t>, and SAR</w:t>
      </w:r>
      <w:r w:rsidR="0040029C" w:rsidRPr="00D74BDD">
        <w:rPr>
          <w:vertAlign w:val="subscript"/>
        </w:rPr>
        <w:t>5%</w:t>
      </w:r>
      <w:r w:rsidR="0040029C">
        <w:t xml:space="preserve"> coverage metrics among GTV, necrotic core, scalp and skull of the head models with respect to varying skin conductivity.  For the GTV, necrotic core, and skull, the SAR</w:t>
      </w:r>
      <w:r w:rsidR="0040029C" w:rsidRPr="00D74BDD">
        <w:rPr>
          <w:vertAlign w:val="subscript"/>
        </w:rPr>
        <w:t>95%</w:t>
      </w:r>
      <w:r w:rsidR="0040029C">
        <w:t xml:space="preserve"> (A, B, D), SAR</w:t>
      </w:r>
      <w:r w:rsidR="0040029C" w:rsidRPr="00D74BDD">
        <w:rPr>
          <w:vertAlign w:val="subscript"/>
        </w:rPr>
        <w:t>50%</w:t>
      </w:r>
      <w:r w:rsidR="0040029C">
        <w:t xml:space="preserve"> (E, F, H), and SAR</w:t>
      </w:r>
      <w:r w:rsidR="0040029C" w:rsidRPr="00D74BDD">
        <w:rPr>
          <w:vertAlign w:val="subscript"/>
        </w:rPr>
        <w:t>5%</w:t>
      </w:r>
      <w:r w:rsidR="0040029C">
        <w:t xml:space="preserve"> (I, J, L) metrics increased as the scalp conductivity increased from 0.001 to 1.0 S/m.  However, a decrease was noted beyond 1.0 S/m. Similarly, the SAR</w:t>
      </w:r>
      <w:r w:rsidR="0040029C" w:rsidRPr="00D74BDD">
        <w:rPr>
          <w:vertAlign w:val="subscript"/>
        </w:rPr>
        <w:t>5%</w:t>
      </w:r>
      <w:r w:rsidR="0040029C">
        <w:t xml:space="preserve"> (K) for the scalp followed suit, whereas the SAR</w:t>
      </w:r>
      <w:r w:rsidR="0040029C" w:rsidRPr="00D74BDD">
        <w:rPr>
          <w:vertAlign w:val="subscript"/>
        </w:rPr>
        <w:t>95%</w:t>
      </w:r>
      <w:r w:rsidR="0040029C">
        <w:t xml:space="preserve"> (C) and SAR</w:t>
      </w:r>
      <w:r w:rsidR="0040029C" w:rsidRPr="00D74BDD">
        <w:rPr>
          <w:vertAlign w:val="subscript"/>
        </w:rPr>
        <w:t>50%</w:t>
      </w:r>
      <w:r w:rsidR="0040029C">
        <w:t xml:space="preserve"> (G) metrics had an overall increase when the scalp conductivity rose from 0.001 to 10.0 S/m.  It is also notable that the necrotic core from model EM077 had distinct SAR</w:t>
      </w:r>
      <w:r w:rsidR="0040029C" w:rsidRPr="00695EA4">
        <w:rPr>
          <w:vertAlign w:val="subscript"/>
        </w:rPr>
        <w:t>95%</w:t>
      </w:r>
      <w:r w:rsidR="0040029C">
        <w:t>, SAR</w:t>
      </w:r>
      <w:r w:rsidR="0040029C" w:rsidRPr="00695EA4">
        <w:rPr>
          <w:vertAlign w:val="subscript"/>
        </w:rPr>
        <w:t>50%</w:t>
      </w:r>
      <w:r w:rsidR="0040029C">
        <w:t>, and SAR</w:t>
      </w:r>
      <w:r w:rsidR="0040029C" w:rsidRPr="00695EA4">
        <w:rPr>
          <w:vertAlign w:val="subscript"/>
        </w:rPr>
        <w:t>5%</w:t>
      </w:r>
      <w:r w:rsidR="0040029C">
        <w:t xml:space="preserve"> coverages and its values are displayed on the secondary axis.</w:t>
      </w:r>
    </w:p>
    <w:p w14:paraId="2765AEC4" w14:textId="77777777" w:rsidR="0040029C" w:rsidRDefault="0040029C" w:rsidP="0040029C"/>
    <w:p w14:paraId="02EE4F47" w14:textId="6D418A1D" w:rsidR="0040029C" w:rsidRDefault="00EC33CC" w:rsidP="0040029C">
      <w:r>
        <w:t>Supplementary</w:t>
      </w:r>
      <w:r w:rsidR="0040029C">
        <w:t xml:space="preserve"> Figure 6:  Differences in CD</w:t>
      </w:r>
      <w:r w:rsidR="0040029C" w:rsidRPr="006A2797">
        <w:rPr>
          <w:vertAlign w:val="subscript"/>
        </w:rPr>
        <w:t>95%</w:t>
      </w:r>
      <w:r w:rsidR="0040029C">
        <w:t>, CD</w:t>
      </w:r>
      <w:r w:rsidR="0040029C" w:rsidRPr="006A2797">
        <w:rPr>
          <w:vertAlign w:val="subscript"/>
        </w:rPr>
        <w:t>50%</w:t>
      </w:r>
      <w:r w:rsidR="0040029C">
        <w:t>, and CD</w:t>
      </w:r>
      <w:r w:rsidR="0040029C" w:rsidRPr="006A2797">
        <w:rPr>
          <w:vertAlign w:val="subscript"/>
        </w:rPr>
        <w:t>5%</w:t>
      </w:r>
      <w:r w:rsidR="0040029C">
        <w:t xml:space="preserve"> coverage metrics among GTV, necrotic core, scalp and skull of the head models with respect to various skin conductivity.  For the GTV, necrotic core, and skull, the CD</w:t>
      </w:r>
      <w:r w:rsidR="0040029C" w:rsidRPr="006A2797">
        <w:rPr>
          <w:vertAlign w:val="subscript"/>
        </w:rPr>
        <w:t>95%</w:t>
      </w:r>
      <w:r w:rsidR="0040029C">
        <w:t xml:space="preserve"> (A, B, D), CD</w:t>
      </w:r>
      <w:r w:rsidR="0040029C" w:rsidRPr="006A2797">
        <w:rPr>
          <w:vertAlign w:val="subscript"/>
        </w:rPr>
        <w:t>50%</w:t>
      </w:r>
      <w:r w:rsidR="0040029C">
        <w:t xml:space="preserve"> (E, F, H), and CD</w:t>
      </w:r>
      <w:r w:rsidR="0040029C" w:rsidRPr="006A2797">
        <w:rPr>
          <w:vertAlign w:val="subscript"/>
        </w:rPr>
        <w:t>5%</w:t>
      </w:r>
      <w:r w:rsidR="0040029C">
        <w:t xml:space="preserve"> (I, J, L) metrics increased as the scalp conductivity rose from 0.001 to 1.0 S/m.  However, a decrease was noted beyond 1.0 </w:t>
      </w:r>
      <w:r w:rsidR="0040029C">
        <w:lastRenderedPageBreak/>
        <w:t>S/m.  Alternatively, the CD</w:t>
      </w:r>
      <w:r w:rsidR="0040029C" w:rsidRPr="006A2797">
        <w:rPr>
          <w:vertAlign w:val="subscript"/>
        </w:rPr>
        <w:t>95%</w:t>
      </w:r>
      <w:r w:rsidR="0040029C">
        <w:t>, CD</w:t>
      </w:r>
      <w:r w:rsidR="0040029C" w:rsidRPr="006A2797">
        <w:rPr>
          <w:vertAlign w:val="subscript"/>
        </w:rPr>
        <w:t>50%</w:t>
      </w:r>
      <w:r w:rsidR="0040029C">
        <w:t>, and CD</w:t>
      </w:r>
      <w:r w:rsidR="0040029C" w:rsidRPr="006A2797">
        <w:rPr>
          <w:vertAlign w:val="subscript"/>
        </w:rPr>
        <w:t>5%</w:t>
      </w:r>
      <w:r w:rsidR="0040029C">
        <w:t xml:space="preserve"> (C, G, K) for the scalp had an overall increase when the scalp conductivity increased from 0.001 to 10.0 S/m.</w:t>
      </w:r>
    </w:p>
    <w:p w14:paraId="0B640181" w14:textId="77777777" w:rsidR="0040029C" w:rsidRDefault="0040029C" w:rsidP="0040029C"/>
    <w:p w14:paraId="169A79E0" w14:textId="217C3D69" w:rsidR="0040029C" w:rsidRDefault="00EC33CC" w:rsidP="0040029C">
      <w:r>
        <w:t>Supplementary</w:t>
      </w:r>
      <w:r w:rsidR="0040029C">
        <w:t xml:space="preserve"> Figure 7:  SAR</w:t>
      </w:r>
      <w:r w:rsidR="0040029C" w:rsidRPr="006A2797">
        <w:rPr>
          <w:vertAlign w:val="subscript"/>
        </w:rPr>
        <w:t>95%</w:t>
      </w:r>
      <w:r w:rsidR="0040029C">
        <w:t>, SAR</w:t>
      </w:r>
      <w:r w:rsidR="0040029C" w:rsidRPr="006A2797">
        <w:rPr>
          <w:vertAlign w:val="subscript"/>
        </w:rPr>
        <w:t>50%</w:t>
      </w:r>
      <w:r w:rsidR="0040029C">
        <w:t>, and SAR</w:t>
      </w:r>
      <w:r w:rsidR="0040029C" w:rsidRPr="006A2797">
        <w:rPr>
          <w:vertAlign w:val="subscript"/>
        </w:rPr>
        <w:t>5%</w:t>
      </w:r>
      <w:r w:rsidR="0040029C">
        <w:t xml:space="preserve"> coverage metrics between the GTV/CTV and skin of the body models with respect to increasing skin conductivity.  As the skin conductivity increased from 0.001 to 1 S/m, the GTV/CTV SAR</w:t>
      </w:r>
      <w:r w:rsidR="0040029C" w:rsidRPr="006A2797">
        <w:rPr>
          <w:vertAlign w:val="subscript"/>
        </w:rPr>
        <w:t>95%</w:t>
      </w:r>
      <w:r w:rsidR="0040029C">
        <w:t>, SAR</w:t>
      </w:r>
      <w:r w:rsidR="0040029C" w:rsidRPr="006A2797">
        <w:rPr>
          <w:vertAlign w:val="subscript"/>
        </w:rPr>
        <w:t>50%</w:t>
      </w:r>
      <w:r w:rsidR="0040029C">
        <w:t>, and SAR</w:t>
      </w:r>
      <w:r w:rsidR="0040029C" w:rsidRPr="006A2797">
        <w:rPr>
          <w:vertAlign w:val="subscript"/>
        </w:rPr>
        <w:t>5%</w:t>
      </w:r>
      <w:r w:rsidR="0040029C">
        <w:t xml:space="preserve"> coverage metrics (A, C, E) rose until 1.0 S/m and then decreased thereafter.  In contrast, the skin SAR</w:t>
      </w:r>
      <w:r w:rsidR="0040029C" w:rsidRPr="006A2797">
        <w:rPr>
          <w:vertAlign w:val="subscript"/>
        </w:rPr>
        <w:t>95%</w:t>
      </w:r>
      <w:r w:rsidR="0040029C">
        <w:t>, SAR</w:t>
      </w:r>
      <w:r w:rsidR="0040029C" w:rsidRPr="006A2797">
        <w:rPr>
          <w:vertAlign w:val="subscript"/>
        </w:rPr>
        <w:t>50%</w:t>
      </w:r>
      <w:r w:rsidR="0040029C">
        <w:t>, and SAR</w:t>
      </w:r>
      <w:r w:rsidR="0040029C" w:rsidRPr="006A2797">
        <w:rPr>
          <w:vertAlign w:val="subscript"/>
        </w:rPr>
        <w:t>5%</w:t>
      </w:r>
      <w:r w:rsidR="0040029C">
        <w:t xml:space="preserve"> were shown to increase with respect to skin conductivity (B, D, F).  It is also notable that the CTV from model NS001 and the skin from model CT004 had distinct SAR</w:t>
      </w:r>
      <w:r w:rsidR="0040029C" w:rsidRPr="006A2797">
        <w:rPr>
          <w:vertAlign w:val="subscript"/>
        </w:rPr>
        <w:t>95%</w:t>
      </w:r>
      <w:r w:rsidR="0040029C">
        <w:t>, SAR</w:t>
      </w:r>
      <w:r w:rsidR="0040029C" w:rsidRPr="006A2797">
        <w:rPr>
          <w:vertAlign w:val="subscript"/>
        </w:rPr>
        <w:t>50%</w:t>
      </w:r>
      <w:r w:rsidR="0040029C">
        <w:t>, and SAR</w:t>
      </w:r>
      <w:r w:rsidR="0040029C" w:rsidRPr="006A2797">
        <w:rPr>
          <w:vertAlign w:val="subscript"/>
        </w:rPr>
        <w:t>5%</w:t>
      </w:r>
      <w:r w:rsidR="0040029C">
        <w:t xml:space="preserve"> coverages, of which its values are displayed on the secondary axis.</w:t>
      </w:r>
    </w:p>
    <w:p w14:paraId="3F423FD6" w14:textId="77777777" w:rsidR="0040029C" w:rsidRDefault="0040029C" w:rsidP="0040029C"/>
    <w:p w14:paraId="6B97CB8B" w14:textId="3778D00B" w:rsidR="0040029C" w:rsidRDefault="00EC33CC" w:rsidP="0040029C">
      <w:r>
        <w:t>Supplementary</w:t>
      </w:r>
      <w:r w:rsidR="0040029C">
        <w:t xml:space="preserve"> Figure 8:  CD</w:t>
      </w:r>
      <w:r w:rsidR="0040029C" w:rsidRPr="006A2797">
        <w:rPr>
          <w:vertAlign w:val="subscript"/>
        </w:rPr>
        <w:t>95%</w:t>
      </w:r>
      <w:r w:rsidR="0040029C">
        <w:t>, CD</w:t>
      </w:r>
      <w:r w:rsidR="0040029C" w:rsidRPr="006A2797">
        <w:rPr>
          <w:vertAlign w:val="subscript"/>
        </w:rPr>
        <w:t>50%</w:t>
      </w:r>
      <w:r w:rsidR="0040029C">
        <w:t>, and CD</w:t>
      </w:r>
      <w:r w:rsidR="0040029C" w:rsidRPr="006A2797">
        <w:rPr>
          <w:vertAlign w:val="subscript"/>
        </w:rPr>
        <w:t>5%</w:t>
      </w:r>
      <w:r w:rsidR="0040029C">
        <w:t xml:space="preserve"> coverage metrics between the GTV/CTV and skin of the body models with respect to increasing skin conductivity.  As the skin conductivity increased from 0.001 to 1 S/m, the GTV/CTV CD</w:t>
      </w:r>
      <w:r w:rsidR="0040029C" w:rsidRPr="006A2797">
        <w:rPr>
          <w:vertAlign w:val="subscript"/>
        </w:rPr>
        <w:t>95%</w:t>
      </w:r>
      <w:r w:rsidR="0040029C">
        <w:t>, CD</w:t>
      </w:r>
      <w:r w:rsidR="0040029C" w:rsidRPr="006A2797">
        <w:rPr>
          <w:vertAlign w:val="subscript"/>
        </w:rPr>
        <w:t>50%</w:t>
      </w:r>
      <w:r w:rsidR="0040029C">
        <w:t>, and CD</w:t>
      </w:r>
      <w:r w:rsidR="0040029C" w:rsidRPr="006A2797">
        <w:rPr>
          <w:vertAlign w:val="subscript"/>
        </w:rPr>
        <w:t>5%</w:t>
      </w:r>
      <w:r w:rsidR="0040029C">
        <w:t xml:space="preserve"> coverage metrics (A, C, E) rose until 1.0 S/m and then decreased after 1.0 S/m.  In contrast, the skin CD</w:t>
      </w:r>
      <w:r w:rsidR="0040029C" w:rsidRPr="006A2797">
        <w:rPr>
          <w:vertAlign w:val="subscript"/>
        </w:rPr>
        <w:t>95%</w:t>
      </w:r>
      <w:r w:rsidR="0040029C">
        <w:t>, CD</w:t>
      </w:r>
      <w:r w:rsidR="0040029C" w:rsidRPr="006A2797">
        <w:rPr>
          <w:vertAlign w:val="subscript"/>
        </w:rPr>
        <w:t>50%</w:t>
      </w:r>
      <w:r w:rsidR="0040029C">
        <w:t>, and CD</w:t>
      </w:r>
      <w:r w:rsidR="0040029C" w:rsidRPr="006A2797">
        <w:rPr>
          <w:vertAlign w:val="subscript"/>
        </w:rPr>
        <w:t>5%</w:t>
      </w:r>
      <w:r w:rsidR="0040029C">
        <w:t xml:space="preserve"> were shown to increase with respect to skin conductivity (B, D, F).  It is also notable that the CTV from model NS001 had distinct CD</w:t>
      </w:r>
      <w:r w:rsidR="0040029C" w:rsidRPr="006A2797">
        <w:rPr>
          <w:vertAlign w:val="subscript"/>
        </w:rPr>
        <w:t>95%</w:t>
      </w:r>
      <w:r w:rsidR="0040029C">
        <w:t>, CD</w:t>
      </w:r>
      <w:r w:rsidR="0040029C" w:rsidRPr="006A2797">
        <w:rPr>
          <w:vertAlign w:val="subscript"/>
        </w:rPr>
        <w:t>50%</w:t>
      </w:r>
      <w:r w:rsidR="0040029C">
        <w:t>, and CD</w:t>
      </w:r>
      <w:r w:rsidR="0040029C" w:rsidRPr="006A2797">
        <w:rPr>
          <w:vertAlign w:val="subscript"/>
        </w:rPr>
        <w:t>5%</w:t>
      </w:r>
      <w:r w:rsidR="0040029C">
        <w:t xml:space="preserve"> coverages, of which its values are displayed on the secondary axis.</w:t>
      </w:r>
    </w:p>
    <w:p w14:paraId="39689114" w14:textId="77777777" w:rsidR="0040029C" w:rsidRDefault="0040029C" w:rsidP="0040029C"/>
    <w:p w14:paraId="7B927039" w14:textId="019765E1" w:rsidR="0040029C" w:rsidRDefault="00EC33CC" w:rsidP="0040029C">
      <w:r>
        <w:t>Supplementary</w:t>
      </w:r>
      <w:r w:rsidR="0040029C">
        <w:t xml:space="preserve"> Figure 9:  Average SAR</w:t>
      </w:r>
      <w:r w:rsidR="0040029C" w:rsidRPr="006A2797">
        <w:rPr>
          <w:vertAlign w:val="subscript"/>
        </w:rPr>
        <w:t>95%</w:t>
      </w:r>
      <w:r w:rsidR="0040029C">
        <w:t>, SAR</w:t>
      </w:r>
      <w:r w:rsidR="0040029C" w:rsidRPr="006A2797">
        <w:rPr>
          <w:vertAlign w:val="subscript"/>
        </w:rPr>
        <w:t>50%</w:t>
      </w:r>
      <w:r w:rsidR="0040029C">
        <w:t>, and SAR</w:t>
      </w:r>
      <w:r w:rsidR="0040029C" w:rsidRPr="006A2797">
        <w:rPr>
          <w:vertAlign w:val="subscript"/>
        </w:rPr>
        <w:t>5%</w:t>
      </w:r>
      <w:r w:rsidR="0040029C">
        <w:t xml:space="preserve"> coverage metrics between the GTV/CTV and scalp/skin with respect to varying scalp electric conductivity. Individual minimum conductivity thresholds of the whole scalp/skin and maximum coverage to the GTV/ CTV are shown at the intersecting points and largest GTV to scalp/skin differences, respectively.  An average of the SAR</w:t>
      </w:r>
      <w:r w:rsidR="0040029C" w:rsidRPr="006A2797">
        <w:rPr>
          <w:vertAlign w:val="subscript"/>
        </w:rPr>
        <w:t>95%</w:t>
      </w:r>
      <w:r w:rsidR="0040029C">
        <w:t>, SAR</w:t>
      </w:r>
      <w:r w:rsidR="0040029C" w:rsidRPr="006A2797">
        <w:rPr>
          <w:vertAlign w:val="subscript"/>
        </w:rPr>
        <w:t>50%</w:t>
      </w:r>
      <w:r w:rsidR="0040029C">
        <w:t>, and SAR</w:t>
      </w:r>
      <w:r w:rsidR="0040029C" w:rsidRPr="006A2797">
        <w:rPr>
          <w:vertAlign w:val="subscript"/>
        </w:rPr>
        <w:t>5%</w:t>
      </w:r>
      <w:r w:rsidR="0040029C">
        <w:t xml:space="preserve"> metrics of the head models are displayed with the average percent change from 0.00105 to 1.0 S/m (A-C) while the body models are displayed in Figures D-F.</w:t>
      </w:r>
    </w:p>
    <w:p w14:paraId="3BE8313F" w14:textId="77777777" w:rsidR="0040029C" w:rsidRDefault="0040029C" w:rsidP="0040029C"/>
    <w:p w14:paraId="55B5FF26" w14:textId="41A1C05E" w:rsidR="0040029C" w:rsidRDefault="00EC33CC" w:rsidP="0040029C">
      <w:r>
        <w:t>Supplementary</w:t>
      </w:r>
      <w:r w:rsidR="0040029C">
        <w:t xml:space="preserve"> Figure 10:  Average CD</w:t>
      </w:r>
      <w:r w:rsidR="0040029C" w:rsidRPr="006A2797">
        <w:rPr>
          <w:vertAlign w:val="subscript"/>
        </w:rPr>
        <w:t>95%</w:t>
      </w:r>
      <w:r w:rsidR="0040029C">
        <w:t>, CD</w:t>
      </w:r>
      <w:r w:rsidR="0040029C" w:rsidRPr="006A2797">
        <w:rPr>
          <w:vertAlign w:val="subscript"/>
        </w:rPr>
        <w:t>50%</w:t>
      </w:r>
      <w:r w:rsidR="0040029C">
        <w:t>, and CD</w:t>
      </w:r>
      <w:r w:rsidR="0040029C" w:rsidRPr="006A2797">
        <w:rPr>
          <w:vertAlign w:val="subscript"/>
        </w:rPr>
        <w:t>5%</w:t>
      </w:r>
      <w:r w:rsidR="0040029C">
        <w:t xml:space="preserve"> coverage metrics between the GTV/CTV and scalp/skin with respect to varying scalp electric conductivity.  Individual minimum conductivity thresholds of the whole scalp/skin and maximum coverage to the GTV/CTV are shown at the intersecting points and largest GTV to scalp/skin differences, respectively.  An average of the CD</w:t>
      </w:r>
      <w:r w:rsidR="0040029C" w:rsidRPr="006A2797">
        <w:rPr>
          <w:vertAlign w:val="subscript"/>
        </w:rPr>
        <w:t>95%</w:t>
      </w:r>
      <w:r w:rsidR="0040029C">
        <w:t>, CD</w:t>
      </w:r>
      <w:r w:rsidR="0040029C" w:rsidRPr="006A2797">
        <w:rPr>
          <w:vertAlign w:val="subscript"/>
        </w:rPr>
        <w:t>50%</w:t>
      </w:r>
      <w:r w:rsidR="0040029C">
        <w:t>, and CD</w:t>
      </w:r>
      <w:r w:rsidR="0040029C" w:rsidRPr="006A2797">
        <w:rPr>
          <w:vertAlign w:val="subscript"/>
        </w:rPr>
        <w:t>5%</w:t>
      </w:r>
      <w:r w:rsidR="0040029C">
        <w:t xml:space="preserve"> metrics of the head models are displayed with the average percent change from 0.00105 to 1.0 S/m (A-C) while the body models are displayed in Figures D-F.</w:t>
      </w:r>
    </w:p>
    <w:p w14:paraId="420A36A9" w14:textId="77777777" w:rsidR="0040029C" w:rsidRDefault="0040029C" w:rsidP="0040029C"/>
    <w:p w14:paraId="1CDFD3C7" w14:textId="24091792" w:rsidR="0040029C" w:rsidRDefault="00EC33CC" w:rsidP="0040029C">
      <w:r>
        <w:t>Supplementary</w:t>
      </w:r>
      <w:r w:rsidR="0040029C">
        <w:t xml:space="preserve"> Figure 11:  Differences in the conductive fluid conductivity saturation characteristics among GTV, necrotic core, scalp and skull of the head models according to SAR</w:t>
      </w:r>
      <w:r w:rsidR="0040029C" w:rsidRPr="006A2797">
        <w:rPr>
          <w:vertAlign w:val="subscript"/>
        </w:rPr>
        <w:t>95%</w:t>
      </w:r>
      <w:r w:rsidR="0040029C">
        <w:t>, SAR</w:t>
      </w:r>
      <w:r w:rsidR="0040029C" w:rsidRPr="006A2797">
        <w:rPr>
          <w:vertAlign w:val="subscript"/>
        </w:rPr>
        <w:t>50%</w:t>
      </w:r>
      <w:r w:rsidR="0040029C">
        <w:t>, and SAR</w:t>
      </w:r>
      <w:r w:rsidR="0040029C" w:rsidRPr="006A2797">
        <w:rPr>
          <w:vertAlign w:val="subscript"/>
        </w:rPr>
        <w:t>5%</w:t>
      </w:r>
      <w:r w:rsidR="0040029C">
        <w:t xml:space="preserve"> coverage metrics.  For each measured structure, SAR</w:t>
      </w:r>
      <w:r w:rsidR="0040029C" w:rsidRPr="006A2797">
        <w:rPr>
          <w:vertAlign w:val="subscript"/>
        </w:rPr>
        <w:t>95%</w:t>
      </w:r>
      <w:r w:rsidR="0040029C">
        <w:t xml:space="preserve"> (A-D), SAR</w:t>
      </w:r>
      <w:r w:rsidR="0040029C" w:rsidRPr="006A2797">
        <w:rPr>
          <w:vertAlign w:val="subscript"/>
        </w:rPr>
        <w:t>50%</w:t>
      </w:r>
      <w:r w:rsidR="0040029C">
        <w:t xml:space="preserve"> (E-H), and SAR</w:t>
      </w:r>
      <w:r w:rsidR="0040029C" w:rsidRPr="006A2797">
        <w:rPr>
          <w:vertAlign w:val="subscript"/>
        </w:rPr>
        <w:t>5%</w:t>
      </w:r>
      <w:r w:rsidR="0040029C">
        <w:t xml:space="preserve"> (I-L) increased as the scalp electric conductivity rose from 0.1 to 1.0 S/m.  However, no further increase was noted beyond 1.0 S/m.  In addition, each point at 0.00105 S/m displays the </w:t>
      </w:r>
      <w:r w:rsidR="0040029C">
        <w:lastRenderedPageBreak/>
        <w:t>electric field coverages at the baseline scalp electrical conductivity without the presence of gadolinium.</w:t>
      </w:r>
    </w:p>
    <w:p w14:paraId="51CC3FBA" w14:textId="77777777" w:rsidR="0040029C" w:rsidRDefault="0040029C" w:rsidP="0040029C"/>
    <w:p w14:paraId="10F82E3F" w14:textId="46BA3F1A" w:rsidR="0040029C" w:rsidRDefault="00EC33CC" w:rsidP="0040029C">
      <w:r>
        <w:t>Supplementary</w:t>
      </w:r>
      <w:r w:rsidR="0040029C">
        <w:t xml:space="preserve"> Figure 12:  Differences in the conductive fluid conductivity saturation characteristics among GTV, necrotic core, scalp and skull of the head models according to CD</w:t>
      </w:r>
      <w:r w:rsidR="0040029C" w:rsidRPr="006A2797">
        <w:rPr>
          <w:vertAlign w:val="subscript"/>
        </w:rPr>
        <w:t>95%</w:t>
      </w:r>
      <w:r w:rsidR="0040029C">
        <w:t>, CD</w:t>
      </w:r>
      <w:r w:rsidR="0040029C" w:rsidRPr="006A2797">
        <w:rPr>
          <w:vertAlign w:val="subscript"/>
        </w:rPr>
        <w:t>50%</w:t>
      </w:r>
      <w:r w:rsidR="0040029C">
        <w:t>, and CD</w:t>
      </w:r>
      <w:r w:rsidR="0040029C" w:rsidRPr="006A2797">
        <w:rPr>
          <w:vertAlign w:val="subscript"/>
        </w:rPr>
        <w:t>5%</w:t>
      </w:r>
      <w:r w:rsidR="0040029C">
        <w:t xml:space="preserve"> coverage metrics.  For each measured structure, CD</w:t>
      </w:r>
      <w:r w:rsidR="0040029C" w:rsidRPr="006A2797">
        <w:rPr>
          <w:vertAlign w:val="subscript"/>
        </w:rPr>
        <w:t>95%</w:t>
      </w:r>
      <w:r w:rsidR="0040029C">
        <w:t xml:space="preserve"> (A-D), CD</w:t>
      </w:r>
      <w:r w:rsidR="0040029C" w:rsidRPr="006A2797">
        <w:rPr>
          <w:vertAlign w:val="subscript"/>
        </w:rPr>
        <w:t>50%</w:t>
      </w:r>
      <w:r w:rsidR="0040029C">
        <w:t xml:space="preserve"> (E-H), and CD</w:t>
      </w:r>
      <w:r w:rsidR="0040029C" w:rsidRPr="006A2797">
        <w:rPr>
          <w:vertAlign w:val="subscript"/>
        </w:rPr>
        <w:t>5%</w:t>
      </w:r>
      <w:r w:rsidR="0040029C">
        <w:t xml:space="preserve"> (I-L) increased as the scalp electric conductivity rose from 0.1 to 1.0 S/m, though no further increase was noted beyond 1.0 S/m.  Furthermore, each point at 0.00105 S/m displays the electric field coverages at the baseline scalp electrical conductivity without the presence of gadolinium.</w:t>
      </w:r>
    </w:p>
    <w:p w14:paraId="62246275" w14:textId="77777777" w:rsidR="006A2797" w:rsidRDefault="006A2797" w:rsidP="0040029C"/>
    <w:p w14:paraId="01A8C17D" w14:textId="77777777" w:rsidR="006A2797" w:rsidRDefault="006A2797" w:rsidP="0040029C"/>
    <w:sectPr w:rsidR="006A2797">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D94F8F" w14:textId="77777777" w:rsidR="00094BEC" w:rsidRDefault="00094BEC" w:rsidP="00D83475">
      <w:pPr>
        <w:spacing w:after="0" w:line="240" w:lineRule="auto"/>
      </w:pPr>
      <w:r>
        <w:separator/>
      </w:r>
    </w:p>
  </w:endnote>
  <w:endnote w:type="continuationSeparator" w:id="0">
    <w:p w14:paraId="5840F56A" w14:textId="77777777" w:rsidR="00094BEC" w:rsidRDefault="00094BEC" w:rsidP="00D83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6766F7" w14:textId="77777777" w:rsidR="00D83475" w:rsidRDefault="00D834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2897086"/>
      <w:docPartObj>
        <w:docPartGallery w:val="Page Numbers (Bottom of Page)"/>
        <w:docPartUnique/>
      </w:docPartObj>
    </w:sdtPr>
    <w:sdtEndPr>
      <w:rPr>
        <w:noProof/>
      </w:rPr>
    </w:sdtEndPr>
    <w:sdtContent>
      <w:p w14:paraId="5ACF51ED" w14:textId="7682AF92" w:rsidR="00D83475" w:rsidRDefault="00D834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2313D7" w14:textId="77777777" w:rsidR="00D83475" w:rsidRDefault="00D834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BB8281" w14:textId="77777777" w:rsidR="00D83475" w:rsidRDefault="00D834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109F2B" w14:textId="77777777" w:rsidR="00094BEC" w:rsidRDefault="00094BEC" w:rsidP="00D83475">
      <w:pPr>
        <w:spacing w:after="0" w:line="240" w:lineRule="auto"/>
      </w:pPr>
      <w:r>
        <w:separator/>
      </w:r>
    </w:p>
  </w:footnote>
  <w:footnote w:type="continuationSeparator" w:id="0">
    <w:p w14:paraId="7F3984F2" w14:textId="77777777" w:rsidR="00094BEC" w:rsidRDefault="00094BEC" w:rsidP="00D834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C9EA0C" w14:textId="77777777" w:rsidR="00D83475" w:rsidRDefault="00D8347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E79527" w14:textId="77777777" w:rsidR="00D83475" w:rsidRDefault="00D8347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E7444A" w14:textId="77777777" w:rsidR="00D83475" w:rsidRDefault="00D834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29C"/>
    <w:rsid w:val="00094BEC"/>
    <w:rsid w:val="00220E8D"/>
    <w:rsid w:val="0040029C"/>
    <w:rsid w:val="00534F72"/>
    <w:rsid w:val="00695EA4"/>
    <w:rsid w:val="006A2797"/>
    <w:rsid w:val="00A31B51"/>
    <w:rsid w:val="00D74BDD"/>
    <w:rsid w:val="00D83475"/>
    <w:rsid w:val="00D96BCE"/>
    <w:rsid w:val="00E30204"/>
    <w:rsid w:val="00EC33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A4C90"/>
  <w15:chartTrackingRefBased/>
  <w15:docId w15:val="{ED53A645-CA85-4840-BBB5-D16D5830F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02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02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02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02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02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02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02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02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02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2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02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02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02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02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02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02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02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029C"/>
    <w:rPr>
      <w:rFonts w:eastAsiaTheme="majorEastAsia" w:cstheme="majorBidi"/>
      <w:color w:val="272727" w:themeColor="text1" w:themeTint="D8"/>
    </w:rPr>
  </w:style>
  <w:style w:type="paragraph" w:styleId="Title">
    <w:name w:val="Title"/>
    <w:basedOn w:val="Normal"/>
    <w:next w:val="Normal"/>
    <w:link w:val="TitleChar"/>
    <w:uiPriority w:val="10"/>
    <w:qFormat/>
    <w:rsid w:val="004002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2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02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02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029C"/>
    <w:pPr>
      <w:spacing w:before="160"/>
      <w:jc w:val="center"/>
    </w:pPr>
    <w:rPr>
      <w:i/>
      <w:iCs/>
      <w:color w:val="404040" w:themeColor="text1" w:themeTint="BF"/>
    </w:rPr>
  </w:style>
  <w:style w:type="character" w:customStyle="1" w:styleId="QuoteChar">
    <w:name w:val="Quote Char"/>
    <w:basedOn w:val="DefaultParagraphFont"/>
    <w:link w:val="Quote"/>
    <w:uiPriority w:val="29"/>
    <w:rsid w:val="0040029C"/>
    <w:rPr>
      <w:i/>
      <w:iCs/>
      <w:color w:val="404040" w:themeColor="text1" w:themeTint="BF"/>
    </w:rPr>
  </w:style>
  <w:style w:type="paragraph" w:styleId="ListParagraph">
    <w:name w:val="List Paragraph"/>
    <w:basedOn w:val="Normal"/>
    <w:uiPriority w:val="34"/>
    <w:qFormat/>
    <w:rsid w:val="0040029C"/>
    <w:pPr>
      <w:ind w:left="720"/>
      <w:contextualSpacing/>
    </w:pPr>
  </w:style>
  <w:style w:type="character" w:styleId="IntenseEmphasis">
    <w:name w:val="Intense Emphasis"/>
    <w:basedOn w:val="DefaultParagraphFont"/>
    <w:uiPriority w:val="21"/>
    <w:qFormat/>
    <w:rsid w:val="0040029C"/>
    <w:rPr>
      <w:i/>
      <w:iCs/>
      <w:color w:val="0F4761" w:themeColor="accent1" w:themeShade="BF"/>
    </w:rPr>
  </w:style>
  <w:style w:type="paragraph" w:styleId="IntenseQuote">
    <w:name w:val="Intense Quote"/>
    <w:basedOn w:val="Normal"/>
    <w:next w:val="Normal"/>
    <w:link w:val="IntenseQuoteChar"/>
    <w:uiPriority w:val="30"/>
    <w:qFormat/>
    <w:rsid w:val="004002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029C"/>
    <w:rPr>
      <w:i/>
      <w:iCs/>
      <w:color w:val="0F4761" w:themeColor="accent1" w:themeShade="BF"/>
    </w:rPr>
  </w:style>
  <w:style w:type="character" w:styleId="IntenseReference">
    <w:name w:val="Intense Reference"/>
    <w:basedOn w:val="DefaultParagraphFont"/>
    <w:uiPriority w:val="32"/>
    <w:qFormat/>
    <w:rsid w:val="0040029C"/>
    <w:rPr>
      <w:b/>
      <w:bCs/>
      <w:smallCaps/>
      <w:color w:val="0F4761" w:themeColor="accent1" w:themeShade="BF"/>
      <w:spacing w:val="5"/>
    </w:rPr>
  </w:style>
  <w:style w:type="paragraph" w:styleId="Header">
    <w:name w:val="header"/>
    <w:basedOn w:val="Normal"/>
    <w:link w:val="HeaderChar"/>
    <w:uiPriority w:val="99"/>
    <w:unhideWhenUsed/>
    <w:rsid w:val="00D834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3475"/>
  </w:style>
  <w:style w:type="paragraph" w:styleId="Footer">
    <w:name w:val="footer"/>
    <w:basedOn w:val="Normal"/>
    <w:link w:val="FooterChar"/>
    <w:uiPriority w:val="99"/>
    <w:unhideWhenUsed/>
    <w:rsid w:val="00D834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34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0</Words>
  <Characters>5478</Characters>
  <Application>Microsoft Office Word</Application>
  <DocSecurity>0</DocSecurity>
  <Lines>45</Lines>
  <Paragraphs>12</Paragraphs>
  <ScaleCrop>false</ScaleCrop>
  <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Eric T, MD</dc:creator>
  <cp:keywords/>
  <dc:description/>
  <cp:lastModifiedBy>Wong, Eric T, MD</cp:lastModifiedBy>
  <cp:revision>3</cp:revision>
  <dcterms:created xsi:type="dcterms:W3CDTF">2025-02-02T04:58:00Z</dcterms:created>
  <dcterms:modified xsi:type="dcterms:W3CDTF">2025-02-11T19:03:00Z</dcterms:modified>
</cp:coreProperties>
</file>